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8A3" w:rsidRPr="004C510F" w:rsidRDefault="00DF58A3" w:rsidP="00DF58A3">
      <w:pPr>
        <w:pStyle w:val="a3"/>
        <w:rPr>
          <w:rFonts w:ascii="Times New Roman" w:eastAsia="宋体" w:hAnsi="Times New Roman"/>
          <w:color w:val="000000"/>
        </w:rPr>
      </w:pPr>
      <w:r w:rsidRPr="004C510F">
        <w:rPr>
          <w:rFonts w:ascii="Times New Roman" w:hAnsi="Times New Roman"/>
        </w:rPr>
        <w:t xml:space="preserve">Table </w:t>
      </w:r>
      <w:r w:rsidR="004D776F">
        <w:rPr>
          <w:rFonts w:ascii="Times New Roman" w:hAnsi="Times New Roman" w:hint="eastAsia"/>
        </w:rPr>
        <w:t>S3</w:t>
      </w:r>
      <w:r w:rsidRPr="004C510F">
        <w:rPr>
          <w:rFonts w:ascii="Times New Roman" w:hAnsi="Times New Roman"/>
        </w:rPr>
        <w:t xml:space="preserve"> </w:t>
      </w:r>
      <w:r w:rsidRPr="004C510F">
        <w:rPr>
          <w:rFonts w:ascii="Times New Roman" w:eastAsia="宋体" w:hAnsi="Times New Roman"/>
          <w:color w:val="000000"/>
        </w:rPr>
        <w:t xml:space="preserve">Characterization of specific cis-elements in the promoters of </w:t>
      </w:r>
      <w:r w:rsidRPr="004C510F">
        <w:rPr>
          <w:rFonts w:ascii="Times New Roman" w:eastAsia="宋体" w:hAnsi="Times New Roman"/>
          <w:i/>
          <w:iCs/>
          <w:color w:val="000000"/>
        </w:rPr>
        <w:t xml:space="preserve">GhHAK </w:t>
      </w:r>
      <w:r w:rsidRPr="004C510F">
        <w:rPr>
          <w:rFonts w:ascii="Times New Roman" w:eastAsia="宋体" w:hAnsi="Times New Roman"/>
          <w:color w:val="000000"/>
        </w:rPr>
        <w:t>genes</w:t>
      </w:r>
    </w:p>
    <w:tbl>
      <w:tblPr>
        <w:tblW w:w="10749" w:type="dxa"/>
        <w:tblInd w:w="-1425" w:type="dxa"/>
        <w:tblLook w:val="0000"/>
      </w:tblPr>
      <w:tblGrid>
        <w:gridCol w:w="1316"/>
        <w:gridCol w:w="3108"/>
        <w:gridCol w:w="4725"/>
        <w:gridCol w:w="1635"/>
      </w:tblGrid>
      <w:tr w:rsidR="00DF58A3" w:rsidRPr="004C510F" w:rsidTr="001200A1">
        <w:trPr>
          <w:trHeight w:val="298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te name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4C510F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POTs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adian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AAAGATATC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adian contr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Y-elemen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ATGCATG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ed-specific regul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-box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CCACT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ristem express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N4_motif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GAGTC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sperm express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_motif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AACAAACTCC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sperm-specific negative regul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F58A3" w:rsidRPr="004C510F" w:rsidTr="001200A1">
        <w:trPr>
          <w:trHeight w:val="298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A-like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AACGGA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 cycle regula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F58A3" w:rsidRPr="004C510F" w:rsidRDefault="00DF58A3" w:rsidP="00120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C51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DF58A3" w:rsidRPr="004C510F" w:rsidRDefault="00DF58A3" w:rsidP="00DF58A3">
      <w:pPr>
        <w:rPr>
          <w:rFonts w:ascii="Times New Roman" w:hAnsi="Times New Roman"/>
          <w:szCs w:val="21"/>
        </w:rPr>
      </w:pPr>
    </w:p>
    <w:p w:rsidR="001B50FB" w:rsidRDefault="001B50FB"/>
    <w:sectPr w:rsidR="001B50FB" w:rsidSect="001B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73B" w:rsidRPr="00CB05CA" w:rsidRDefault="006A573B" w:rsidP="004D776F">
      <w:pPr>
        <w:rPr>
          <w:sz w:val="15"/>
        </w:rPr>
      </w:pPr>
      <w:r>
        <w:separator/>
      </w:r>
    </w:p>
  </w:endnote>
  <w:endnote w:type="continuationSeparator" w:id="0">
    <w:p w:rsidR="006A573B" w:rsidRPr="00CB05CA" w:rsidRDefault="006A573B" w:rsidP="004D776F">
      <w:pPr>
        <w:rPr>
          <w:sz w:val="15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73B" w:rsidRPr="00CB05CA" w:rsidRDefault="006A573B" w:rsidP="004D776F">
      <w:pPr>
        <w:rPr>
          <w:sz w:val="15"/>
        </w:rPr>
      </w:pPr>
      <w:r>
        <w:separator/>
      </w:r>
    </w:p>
  </w:footnote>
  <w:footnote w:type="continuationSeparator" w:id="0">
    <w:p w:rsidR="006A573B" w:rsidRPr="00CB05CA" w:rsidRDefault="006A573B" w:rsidP="004D776F">
      <w:pPr>
        <w:rPr>
          <w:sz w:val="15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8A3"/>
    <w:rsid w:val="0008654B"/>
    <w:rsid w:val="001B50FB"/>
    <w:rsid w:val="00260E0C"/>
    <w:rsid w:val="004D776F"/>
    <w:rsid w:val="0068402C"/>
    <w:rsid w:val="006A573B"/>
    <w:rsid w:val="007F0B1E"/>
    <w:rsid w:val="008E6DA6"/>
    <w:rsid w:val="00DF5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8A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DF58A3"/>
    <w:rPr>
      <w:rFonts w:ascii="等线 Light" w:eastAsia="黑体" w:hAnsi="等线 Light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4D7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D776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D7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D776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9-12T11:15:00Z</dcterms:created>
  <dcterms:modified xsi:type="dcterms:W3CDTF">2020-09-18T15:10:00Z</dcterms:modified>
</cp:coreProperties>
</file>